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F52" w:rsidRPr="00B64F52" w:rsidRDefault="00B64F52" w:rsidP="00B64F52">
      <w:pPr>
        <w:rPr>
          <w:rFonts w:ascii="Times New Roman" w:hAnsi="Times New Roman" w:cs="Times New Roman"/>
          <w:sz w:val="24"/>
          <w:szCs w:val="24"/>
        </w:rPr>
      </w:pPr>
      <w:r w:rsidRPr="00B64F52">
        <w:rPr>
          <w:rFonts w:ascii="Times New Roman" w:hAnsi="Times New Roman" w:cs="Times New Roman"/>
          <w:b/>
          <w:sz w:val="24"/>
          <w:szCs w:val="24"/>
        </w:rPr>
        <w:t>Summary of mapping and alignment statistics</w:t>
      </w:r>
      <w:bookmarkStart w:id="0" w:name="_GoBack"/>
      <w:bookmarkEnd w:id="0"/>
    </w:p>
    <w:tbl>
      <w:tblPr>
        <w:tblpPr w:leftFromText="142" w:rightFromText="142" w:vertAnchor="page" w:horzAnchor="margin" w:tblpY="217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5"/>
        <w:gridCol w:w="1022"/>
        <w:gridCol w:w="1387"/>
        <w:gridCol w:w="994"/>
        <w:gridCol w:w="1047"/>
        <w:gridCol w:w="1352"/>
        <w:gridCol w:w="1241"/>
        <w:gridCol w:w="1238"/>
        <w:gridCol w:w="1046"/>
        <w:gridCol w:w="1352"/>
        <w:gridCol w:w="1269"/>
        <w:gridCol w:w="1210"/>
      </w:tblGrid>
      <w:tr w:rsidR="00B64F52" w:rsidRPr="008F7974" w:rsidTr="00B64F52">
        <w:trPr>
          <w:trHeight w:val="73"/>
        </w:trPr>
        <w:tc>
          <w:tcPr>
            <w:tcW w:w="271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Group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Time</w:t>
            </w:r>
          </w:p>
        </w:tc>
        <w:tc>
          <w:tcPr>
            <w:tcW w:w="357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Samples</w:t>
            </w:r>
          </w:p>
        </w:tc>
        <w:tc>
          <w:tcPr>
            <w:tcW w:w="3506" w:type="pct"/>
            <w:gridSpan w:val="8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Tissues</w:t>
            </w:r>
          </w:p>
        </w:tc>
      </w:tr>
      <w:tr w:rsidR="00B64F52" w:rsidRPr="008F7974" w:rsidTr="00B64F52">
        <w:trPr>
          <w:trHeight w:val="146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753" w:type="pct"/>
            <w:gridSpan w:val="4"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Heart</w:t>
            </w:r>
          </w:p>
        </w:tc>
        <w:tc>
          <w:tcPr>
            <w:tcW w:w="1753" w:type="pct"/>
            <w:gridSpan w:val="4"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Muscle</w:t>
            </w:r>
          </w:p>
        </w:tc>
      </w:tr>
      <w:tr w:rsidR="00B64F52" w:rsidRPr="008F7974" w:rsidTr="00B64F52">
        <w:trPr>
          <w:trHeight w:val="408"/>
        </w:trPr>
        <w:tc>
          <w:tcPr>
            <w:tcW w:w="271" w:type="pct"/>
            <w:vMerge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Read Pair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Both Surviving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Dropped</w:t>
            </w:r>
          </w:p>
        </w:tc>
        <w:tc>
          <w:tcPr>
            <w:tcW w:w="445" w:type="pct"/>
            <w:shd w:val="clear" w:color="auto" w:fill="auto"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lignment Rate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Read Pairs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Both Surviving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Dropped</w:t>
            </w:r>
          </w:p>
        </w:tc>
        <w:tc>
          <w:tcPr>
            <w:tcW w:w="434" w:type="pct"/>
            <w:shd w:val="clear" w:color="auto" w:fill="auto"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lignment Rate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Acute (5 </w:t>
            </w:r>
            <w:proofErr w:type="spellStart"/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LL_C_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72907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7877257 (90.61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57477 (1.81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43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33942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127114 (98.84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2035 (0.17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4.33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LL_C_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53109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233178 (93.97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9188 (0.88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0.33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529204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5080506 (98.62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4497 (0.23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3.46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LL_C_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516257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4976415 (99.26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5222 (0.10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39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07537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743930 (98.26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8725 (0.20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04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LL_C_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11168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100903 (95.21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33382 (0.63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9.17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89249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696025 (99.01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7366 (0.14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7.16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LL_T_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25425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2300918 (98.93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0722 (0.14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77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724767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7067976 (98.96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5628 (0.21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3.23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LL_T_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39199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172460 (98.87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6671 (0.14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79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649053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6340444 (99.09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3801 (0.14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04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LL_T_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588471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5562828 (98.76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5252 (0.14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67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20172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739213 (98.74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2456 (0.19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35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LL_T_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79516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601255 (98.97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513 (0.11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10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9074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603298 (98.61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7516 (0.17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78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98" w:type="pct"/>
            <w:vMerge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HL_C_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69401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425947 (98.57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4592 (0.19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62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564977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5432863 (98.61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0121 (0.19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63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HL_C_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77130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705449 (94.61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40997 (0.71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12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91384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596199 (98.48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7712 (0.28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1.50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HL_C_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42964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114165 (98.29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4624 (0.19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00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64020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404912 (98.80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5557 (0.13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71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HL_C_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43335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217815 (98.89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3732 (0.12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37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91613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628254 (98.69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1790 (0.19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46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HL_T_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29224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069248 (98.90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8742 (0.14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15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661780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6475988 (99.15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5625 (0.15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89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HL_T_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59227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308438 (98.62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1697 (0.20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53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822873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5376270 (89.90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753321 (2.67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1.63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HL_T_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29961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584098 (91.55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41660 (1.19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10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32099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7687266 (91.54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43972 (1.78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7.29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AHL_T_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38527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165079 (98.80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2268 (0.12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77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67552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463005 (99.02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0281 (0.14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4.61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Low</w:t>
            </w: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 xml:space="preserve">Chronic (72 </w:t>
            </w:r>
            <w:proofErr w:type="spellStart"/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hr</w:t>
            </w:r>
            <w:proofErr w:type="spellEnd"/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LL_C_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79197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561991 (98.84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9650 (0.15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91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76686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554656 (98.87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2920 (0.18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35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LL_C_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07791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812863 (98.68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3823 (0.17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82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32159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094728 (98.76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0867 (0.17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19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LL_C_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667595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5699603 (94.15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30984 (0.79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9.79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369901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3356875 (98.56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1171 (0.22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4.13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LL_C_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75475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564745 (98.99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3350 (0.12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0.87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69452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402543 (98.65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8431 (0.18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69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LL_T_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81622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594480 (98.88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7215 (0.14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82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646599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6144645 (98.79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9231 (0.15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41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LL_T_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13802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067281 (94.93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51489 (0.72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7.07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289755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2653654 (98.93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4759 (0.15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11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LL_T_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26973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958239 (98.54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9665 (0.19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80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52589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268308 (98.75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4777 (0.17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24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LL_T_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84778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508480 (98.37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3971 (0.21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3.21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295271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2636480 (98.62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5366 (0.20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94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High</w:t>
            </w: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L_C_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35247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155778 (98.98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2577 (0.17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63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329233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3011175 (98.79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9498 (0.17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41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L_C_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27557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070475 (98.99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9808 (0.15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09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3853560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3486368 (98.46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9646 (0.21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54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 w:val="restart"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 w:val="restart"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L_C_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92702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725297 (98.93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2730 (0.12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98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000123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166769 (90.83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76492 (1.88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1.52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L_C_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20045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969107 (98.80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6193 (0.14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19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806104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7785126 (99.02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2114 (0.15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51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 w:val="restar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L_T_1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67946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439940 (98.72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0083 (0.16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1.22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900659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6809261 (88.44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53641 (2.91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34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L_T_2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61355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18368490 (98.68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0192 (0.16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3.15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845685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8154399 (98.94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44472 (0.16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5.09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L_T_3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31904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027263 (98.63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6339 (0.17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53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219175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847292 (98.45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54379 (0.25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6.04%</w:t>
            </w:r>
          </w:p>
        </w:tc>
      </w:tr>
      <w:tr w:rsidR="00B64F52" w:rsidRPr="008F7974" w:rsidTr="00B64F52">
        <w:trPr>
          <w:trHeight w:val="227"/>
        </w:trPr>
        <w:tc>
          <w:tcPr>
            <w:tcW w:w="271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67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98" w:type="pct"/>
            <w:vMerge/>
            <w:shd w:val="clear" w:color="auto" w:fill="auto"/>
            <w:noWrap/>
            <w:vAlign w:val="center"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8F7974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6"/>
                <w:szCs w:val="16"/>
              </w:rPr>
              <w:t>CHL_T_4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84224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1549619 (98.66%)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4840 (0.16%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92.74%</w:t>
            </w:r>
          </w:p>
        </w:tc>
        <w:tc>
          <w:tcPr>
            <w:tcW w:w="37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507896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23050307 (91.91%)</w:t>
            </w:r>
          </w:p>
        </w:tc>
        <w:tc>
          <w:tcPr>
            <w:tcW w:w="456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371546 (1.48%)</w:t>
            </w:r>
          </w:p>
        </w:tc>
        <w:tc>
          <w:tcPr>
            <w:tcW w:w="434" w:type="pct"/>
            <w:shd w:val="clear" w:color="auto" w:fill="auto"/>
            <w:noWrap/>
            <w:vAlign w:val="center"/>
            <w:hideMark/>
          </w:tcPr>
          <w:p w:rsidR="00B64F52" w:rsidRPr="008F7974" w:rsidRDefault="00B64F52" w:rsidP="00B64F5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</w:pPr>
            <w:r w:rsidRPr="008F7974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</w:rPr>
              <w:t>81.37%</w:t>
            </w:r>
          </w:p>
        </w:tc>
      </w:tr>
    </w:tbl>
    <w:p w:rsidR="00B64F52" w:rsidRDefault="00B64F52" w:rsidP="00B64F52"/>
    <w:sectPr w:rsidR="00B64F52" w:rsidSect="00B64F5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BD7" w:rsidRDefault="007E7BD7" w:rsidP="00B64F52">
      <w:pPr>
        <w:spacing w:after="0" w:line="240" w:lineRule="auto"/>
      </w:pPr>
      <w:r>
        <w:separator/>
      </w:r>
    </w:p>
  </w:endnote>
  <w:endnote w:type="continuationSeparator" w:id="0">
    <w:p w:rsidR="007E7BD7" w:rsidRDefault="007E7BD7" w:rsidP="00B64F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BD7" w:rsidRDefault="007E7BD7" w:rsidP="00B64F52">
      <w:pPr>
        <w:spacing w:after="0" w:line="240" w:lineRule="auto"/>
      </w:pPr>
      <w:r>
        <w:separator/>
      </w:r>
    </w:p>
  </w:footnote>
  <w:footnote w:type="continuationSeparator" w:id="0">
    <w:p w:rsidR="007E7BD7" w:rsidRDefault="007E7BD7" w:rsidP="00B64F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2"/>
    <w:rsid w:val="004E0DA4"/>
    <w:rsid w:val="007E7BD7"/>
    <w:rsid w:val="00B64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F5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F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4F52"/>
  </w:style>
  <w:style w:type="paragraph" w:styleId="Footer">
    <w:name w:val="footer"/>
    <w:basedOn w:val="Normal"/>
    <w:link w:val="FooterChar"/>
    <w:uiPriority w:val="99"/>
    <w:unhideWhenUsed/>
    <w:rsid w:val="00B64F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4F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F5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4F5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4F52"/>
  </w:style>
  <w:style w:type="paragraph" w:styleId="Footer">
    <w:name w:val="footer"/>
    <w:basedOn w:val="Normal"/>
    <w:link w:val="FooterChar"/>
    <w:uiPriority w:val="99"/>
    <w:unhideWhenUsed/>
    <w:rsid w:val="00B64F5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4F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3</Words>
  <Characters>321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1</cp:revision>
  <dcterms:created xsi:type="dcterms:W3CDTF">2019-05-10T01:56:00Z</dcterms:created>
  <dcterms:modified xsi:type="dcterms:W3CDTF">2019-05-10T01:59:00Z</dcterms:modified>
</cp:coreProperties>
</file>